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C2F3D" w14:textId="4BB3BB3C" w:rsidR="00A34130" w:rsidRPr="00DC7569" w:rsidRDefault="006216F3" w:rsidP="006216F3">
      <w:pPr>
        <w:ind w:right="2340"/>
        <w:rPr>
          <w:b/>
        </w:rPr>
      </w:pPr>
      <w:r w:rsidRPr="00DC7569">
        <w:rPr>
          <w:b/>
        </w:rPr>
        <w:t xml:space="preserve">Table </w:t>
      </w:r>
      <w:r w:rsidR="001331CC" w:rsidRPr="00DC7569">
        <w:rPr>
          <w:b/>
        </w:rPr>
        <w:t>S12</w:t>
      </w:r>
      <w:r w:rsidRPr="00DC7569">
        <w:rPr>
          <w:b/>
        </w:rPr>
        <w:t xml:space="preserve">. Number of indels of size </w:t>
      </w:r>
      <w:r w:rsidR="00AF5E8C" w:rsidRPr="00DC7569">
        <w:rPr>
          <w:b/>
        </w:rPr>
        <w:t>1</w:t>
      </w:r>
      <w:r w:rsidRPr="00DC7569">
        <w:rPr>
          <w:b/>
        </w:rPr>
        <w:t xml:space="preserve"> to </w:t>
      </w:r>
      <w:r w:rsidR="00EC0C8A" w:rsidRPr="00DC7569">
        <w:rPr>
          <w:b/>
        </w:rPr>
        <w:t>300</w:t>
      </w:r>
      <w:r w:rsidRPr="00DC7569">
        <w:rPr>
          <w:b/>
        </w:rPr>
        <w:t xml:space="preserve"> bp when considering each accession as the “reference” genome, and the unio</w:t>
      </w:r>
      <w:r w:rsidR="006E6854" w:rsidRPr="00DC7569">
        <w:rPr>
          <w:b/>
        </w:rPr>
        <w:t>n set of all indels (</w:t>
      </w:r>
      <w:r w:rsidR="0082006A" w:rsidRPr="00DC7569">
        <w:rPr>
          <w:b/>
        </w:rPr>
        <w:t>merged</w:t>
      </w:r>
      <w:r w:rsidR="00DF26CC" w:rsidRPr="00DC7569">
        <w:rPr>
          <w:b/>
        </w:rPr>
        <w:t xml:space="preserve"> G</w:t>
      </w:r>
      <w:r w:rsidRPr="00DC7569">
        <w:rPr>
          <w:b/>
        </w:rPr>
        <w:t>V</w:t>
      </w:r>
      <w:r w:rsidR="00DF26CC" w:rsidRPr="00DC7569">
        <w:rPr>
          <w:b/>
        </w:rPr>
        <w:t>C</w:t>
      </w:r>
      <w:r w:rsidRPr="00DC7569">
        <w:rPr>
          <w:b/>
        </w:rPr>
        <w:t>F) for each accession.</w:t>
      </w:r>
      <w:bookmarkStart w:id="0" w:name="_GoBack"/>
      <w:bookmarkEnd w:id="0"/>
    </w:p>
    <w:tbl>
      <w:tblPr>
        <w:tblpPr w:leftFromText="180" w:rightFromText="180" w:vertAnchor="text" w:horzAnchor="margin" w:tblpY="23"/>
        <w:tblW w:w="10690" w:type="dxa"/>
        <w:tblLook w:val="04A0" w:firstRow="1" w:lastRow="0" w:firstColumn="1" w:lastColumn="0" w:noHBand="0" w:noVBand="1"/>
      </w:tblPr>
      <w:tblGrid>
        <w:gridCol w:w="1345"/>
        <w:gridCol w:w="1355"/>
        <w:gridCol w:w="990"/>
        <w:gridCol w:w="1149"/>
        <w:gridCol w:w="1149"/>
        <w:gridCol w:w="1149"/>
        <w:gridCol w:w="1149"/>
        <w:gridCol w:w="1149"/>
        <w:gridCol w:w="1255"/>
      </w:tblGrid>
      <w:tr w:rsidR="006216F3" w:rsidRPr="006216F3" w14:paraId="659287A0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D1B6A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8CB2" w14:textId="7E7E28CA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T97K</w:t>
            </w:r>
            <w:r w:rsidR="009359C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499-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F64AE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B5-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61CC9" w14:textId="2A0364FD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uvita</w:t>
            </w:r>
            <w:r w:rsidR="009220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B1FFD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anzi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70600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CR77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E06B6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Z3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476B8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ZN01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B3B67" w14:textId="52F95306" w:rsidR="006216F3" w:rsidRPr="006216F3" w:rsidRDefault="005D4307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rged</w:t>
            </w:r>
            <w:r w:rsidR="00DF26C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(G</w:t>
            </w:r>
            <w:r w:rsidR="006216F3"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</w:t>
            </w:r>
            <w:r w:rsidR="00DF26C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</w:t>
            </w:r>
            <w:r w:rsidR="006216F3"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)</w:t>
            </w:r>
          </w:p>
        </w:tc>
      </w:tr>
      <w:tr w:rsidR="006216F3" w:rsidRPr="006216F3" w14:paraId="7EBADEEB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A0195" w14:textId="573578EA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T97K</w:t>
            </w:r>
            <w:r w:rsidR="009359C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499-3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7FA8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D114C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00,18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D4C1B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93,64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D63D4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16,92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B8273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86,25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845B9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80,47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7C324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48,27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61C5C" w14:textId="77777777" w:rsidR="006216F3" w:rsidRPr="006216F3" w:rsidRDefault="006216F3" w:rsidP="00656981">
            <w:pPr>
              <w:jc w:val="right"/>
              <w:textAlignment w:val="bottom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64,602</w:t>
            </w:r>
          </w:p>
        </w:tc>
      </w:tr>
      <w:tr w:rsidR="006216F3" w:rsidRPr="006216F3" w14:paraId="0075B94F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6D3FB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B5-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F32B4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97,9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8FA28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1B768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67,66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5F9C1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77,76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4D4F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92,07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1B4A1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25,57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B51AA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73,43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8C40B" w14:textId="77777777" w:rsidR="006216F3" w:rsidRPr="006216F3" w:rsidRDefault="006216F3" w:rsidP="00656981">
            <w:pPr>
              <w:jc w:val="right"/>
              <w:textAlignment w:val="bottom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45,211</w:t>
            </w:r>
          </w:p>
        </w:tc>
      </w:tr>
      <w:tr w:rsidR="006216F3" w:rsidRPr="006216F3" w14:paraId="5A172D33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C0F9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uvita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1EFEA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93,1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D90B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63,34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C708F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6F7A3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72,00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71250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619,00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668B2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72,30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4224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46,08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531DF" w14:textId="77777777" w:rsidR="006216F3" w:rsidRPr="006216F3" w:rsidRDefault="006216F3" w:rsidP="00656981">
            <w:pPr>
              <w:jc w:val="right"/>
              <w:textAlignment w:val="bottom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41,504</w:t>
            </w:r>
          </w:p>
        </w:tc>
      </w:tr>
      <w:tr w:rsidR="006216F3" w:rsidRPr="006216F3" w14:paraId="0599B1B9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DDAAA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anzi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7D21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13,0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F3EDE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73,96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BA95D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72,46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CF8AC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CDEEA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83,94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082C3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60,76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53ED1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40,75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7B8D0" w14:textId="77777777" w:rsidR="006216F3" w:rsidRPr="006216F3" w:rsidRDefault="006216F3" w:rsidP="00656981">
            <w:pPr>
              <w:jc w:val="right"/>
              <w:textAlignment w:val="bottom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50,696</w:t>
            </w:r>
          </w:p>
        </w:tc>
      </w:tr>
      <w:tr w:rsidR="006216F3" w:rsidRPr="006216F3" w14:paraId="2D0C0C2A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3B57C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CR77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6477D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62,4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1608C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75,96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1C868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610,23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206D7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75,14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D1D68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DD434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56,60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BC49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72,87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E1DDB" w14:textId="77777777" w:rsidR="006216F3" w:rsidRPr="006216F3" w:rsidRDefault="006216F3" w:rsidP="00656981">
            <w:pPr>
              <w:jc w:val="right"/>
              <w:textAlignment w:val="bottom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77,307</w:t>
            </w:r>
          </w:p>
        </w:tc>
      </w:tr>
      <w:tr w:rsidR="006216F3" w:rsidRPr="006216F3" w14:paraId="3350A688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B642D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ZN01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EDFAC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66,5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7B4B5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15,16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C5AE5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70,20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7E68C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57,046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45D27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61,92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68844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69683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30,03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8D218" w14:textId="77777777" w:rsidR="006216F3" w:rsidRPr="006216F3" w:rsidRDefault="006216F3" w:rsidP="00656981">
            <w:pPr>
              <w:jc w:val="right"/>
              <w:textAlignment w:val="bottom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31,738</w:t>
            </w:r>
          </w:p>
        </w:tc>
      </w:tr>
      <w:tr w:rsidR="006216F3" w14:paraId="37FE36A1" w14:textId="77777777" w:rsidTr="009359CE">
        <w:trPr>
          <w:trHeight w:val="269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171A5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Z3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1904D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35,6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86C8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64,01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471F6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42,47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4B2E5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436,45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FF4CD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579,16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F2ED1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6F3">
              <w:rPr>
                <w:rFonts w:eastAsia="Times New Roman" w:cs="Times New Roman"/>
                <w:color w:val="000000"/>
                <w:sz w:val="20"/>
                <w:szCs w:val="20"/>
              </w:rPr>
              <w:t>331,44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3F9AB" w14:textId="77777777" w:rsidR="006216F3" w:rsidRPr="006216F3" w:rsidRDefault="006216F3" w:rsidP="006569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DE4C5" w14:textId="6D189207" w:rsidR="006216F3" w:rsidRDefault="007D56D6" w:rsidP="00656981">
            <w:pPr>
              <w:jc w:val="right"/>
              <w:textAlignment w:val="bottom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56D6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D56D6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7D56D6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76</w:t>
            </w:r>
          </w:p>
        </w:tc>
      </w:tr>
    </w:tbl>
    <w:p w14:paraId="2E8288E5" w14:textId="77777777" w:rsidR="006216F3" w:rsidRDefault="006216F3" w:rsidP="006216F3"/>
    <w:sectPr w:rsidR="006216F3" w:rsidSect="006216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6F3"/>
    <w:rsid w:val="001331CC"/>
    <w:rsid w:val="00560C23"/>
    <w:rsid w:val="005D4307"/>
    <w:rsid w:val="006216F3"/>
    <w:rsid w:val="00656981"/>
    <w:rsid w:val="006E6854"/>
    <w:rsid w:val="007D56D6"/>
    <w:rsid w:val="0082006A"/>
    <w:rsid w:val="009220BE"/>
    <w:rsid w:val="009359CE"/>
    <w:rsid w:val="00A34130"/>
    <w:rsid w:val="00AF5E8C"/>
    <w:rsid w:val="00C87082"/>
    <w:rsid w:val="00DC7569"/>
    <w:rsid w:val="00DF26CC"/>
    <w:rsid w:val="00EC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6F559"/>
  <w15:chartTrackingRefBased/>
  <w15:docId w15:val="{9C987845-07B6-4D37-ACAB-91D2FAF2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5</cp:revision>
  <dcterms:created xsi:type="dcterms:W3CDTF">2022-03-31T17:39:00Z</dcterms:created>
  <dcterms:modified xsi:type="dcterms:W3CDTF">2022-12-07T04:44:00Z</dcterms:modified>
</cp:coreProperties>
</file>